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1D7EC" w14:textId="60B35CF1" w:rsidR="006B71ED" w:rsidRPr="00830B8E" w:rsidRDefault="008F69DD" w:rsidP="006847F3">
      <w:pPr>
        <w:jc w:val="both"/>
        <w:rPr>
          <w:i/>
        </w:rPr>
      </w:pPr>
      <w:r w:rsidRPr="006E3DE9">
        <w:rPr>
          <w:b/>
        </w:rPr>
        <w:t xml:space="preserve">Table </w:t>
      </w:r>
      <w:r w:rsidR="006E3DE9" w:rsidRPr="006E3DE9">
        <w:rPr>
          <w:b/>
        </w:rPr>
        <w:t>S</w:t>
      </w:r>
      <w:r w:rsidRPr="006E3DE9">
        <w:rPr>
          <w:b/>
        </w:rPr>
        <w:t>4</w:t>
      </w:r>
      <w:r w:rsidR="006B71ED" w:rsidRPr="00830B8E">
        <w:t xml:space="preserve">. </w:t>
      </w:r>
    </w:p>
    <w:p w14:paraId="227B08FD" w14:textId="0DFFF4E8" w:rsidR="00611115" w:rsidRPr="0075379B" w:rsidRDefault="00611115">
      <w:pPr>
        <w:rPr>
          <w:rFonts w:eastAsia="MS Mincho"/>
          <w:sz w:val="20"/>
          <w:szCs w:val="20"/>
          <w:lang w:eastAsia="es-ES"/>
        </w:rPr>
      </w:pPr>
      <w:r w:rsidRPr="0075379B">
        <w:fldChar w:fldCharType="begin"/>
      </w:r>
      <w:r w:rsidRPr="006847F3">
        <w:instrText xml:space="preserve"> LINK </w:instrText>
      </w:r>
      <w:r w:rsidR="00912E7D">
        <w:instrText xml:space="preserve">Excel.Sheet.12 "D:\\PAPERS etc\\SOLEXA MS\\FINALS\\submit vs2\\PLoS ONE\\PLoS ONE raw files\\TABLE RED AND WHITE UP AND DOWN3.xlsx" Hoja1!R122C1:R173C7 </w:instrText>
      </w:r>
      <w:r w:rsidRPr="006847F3">
        <w:instrText xml:space="preserve">\a \f 4 \h </w:instrText>
      </w:r>
      <w:r w:rsidR="003D5211">
        <w:instrText xml:space="preserve"> \* MERGEFORMAT </w:instrText>
      </w:r>
      <w:r w:rsidRPr="0075379B">
        <w:fldChar w:fldCharType="separate"/>
      </w:r>
    </w:p>
    <w:tbl>
      <w:tblPr>
        <w:tblW w:w="9720" w:type="dxa"/>
        <w:jc w:val="center"/>
        <w:tblInd w:w="108" w:type="dxa"/>
        <w:tblLook w:val="04A0" w:firstRow="1" w:lastRow="0" w:firstColumn="1" w:lastColumn="0" w:noHBand="0" w:noVBand="1"/>
      </w:tblPr>
      <w:tblGrid>
        <w:gridCol w:w="821"/>
        <w:gridCol w:w="3586"/>
        <w:gridCol w:w="1555"/>
        <w:gridCol w:w="850"/>
        <w:gridCol w:w="1138"/>
        <w:gridCol w:w="850"/>
        <w:gridCol w:w="1008"/>
      </w:tblGrid>
      <w:tr w:rsidR="00611115" w:rsidRPr="006847F3" w14:paraId="14F2910E" w14:textId="77777777" w:rsidTr="003D5211">
        <w:trPr>
          <w:trHeight w:val="270"/>
          <w:jc w:val="center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AB3297" w14:textId="77777777" w:rsidR="00611115" w:rsidRPr="004A13CA" w:rsidRDefault="00611115" w:rsidP="00611115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13CA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ntig</w:t>
            </w:r>
            <w:proofErr w:type="spellEnd"/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C0C06A" w14:textId="77777777" w:rsidR="00611115" w:rsidRPr="00EE0648" w:rsidRDefault="00611115" w:rsidP="00611115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E06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nnotation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A2A28F" w14:textId="77777777" w:rsidR="00611115" w:rsidRPr="006847F3" w:rsidRDefault="00611115" w:rsidP="00611115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LAST hi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433220" w14:textId="77777777" w:rsidR="00611115" w:rsidRPr="006847F3" w:rsidRDefault="00611115" w:rsidP="003D521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ength (</w:t>
            </w:r>
            <w:proofErr w:type="spellStart"/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t</w:t>
            </w:r>
            <w:proofErr w:type="spellEnd"/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E6B7DD" w14:textId="77777777" w:rsidR="00611115" w:rsidRPr="006847F3" w:rsidRDefault="00611115" w:rsidP="003D521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PKM swimm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2862A3" w14:textId="77777777" w:rsidR="00611115" w:rsidRPr="006847F3" w:rsidRDefault="00611115" w:rsidP="003D521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RPKM </w:t>
            </w:r>
            <w:proofErr w:type="spellStart"/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ester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5D00C0" w14:textId="77777777" w:rsidR="00611115" w:rsidRPr="006847F3" w:rsidRDefault="00611115" w:rsidP="003D521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fc by RPKM</w:t>
            </w:r>
          </w:p>
        </w:tc>
      </w:tr>
      <w:tr w:rsidR="00611115" w:rsidRPr="006847F3" w14:paraId="1F61659D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38E9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28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316A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bhydrolas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domain-containing protein 6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88A3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B246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FE3F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E8B00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5D2B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99</w:t>
            </w:r>
          </w:p>
        </w:tc>
      </w:tr>
      <w:tr w:rsidR="00611115" w:rsidRPr="006847F3" w14:paraId="203C5224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3F52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208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1A19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uanylat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binding 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8089B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F773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C3A2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4F386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34235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62</w:t>
            </w:r>
          </w:p>
        </w:tc>
      </w:tr>
      <w:tr w:rsidR="00611115" w:rsidRPr="006847F3" w14:paraId="7FEBDB36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7F5E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35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10D1E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seinolytic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eptidase B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yctolag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unicu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0FC2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66CB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473D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3C685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B2FF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91</w:t>
            </w:r>
          </w:p>
        </w:tc>
      </w:tr>
      <w:tr w:rsidR="00611115" w:rsidRPr="006847F3" w14:paraId="20D32C05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5A79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70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A56B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uanylat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binding 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1E948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5199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4B80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511D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7AB73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83</w:t>
            </w:r>
          </w:p>
        </w:tc>
      </w:tr>
      <w:tr w:rsidR="00611115" w:rsidRPr="006847F3" w14:paraId="6FB071F7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C856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43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65BC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M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heavy chain membrane bound form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B538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F6BE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BA85D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E0AC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E08DE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9</w:t>
            </w:r>
          </w:p>
        </w:tc>
      </w:tr>
      <w:tr w:rsidR="00611115" w:rsidRPr="006847F3" w14:paraId="72AA43B8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11008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250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4DEED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dicted 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matostell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ectens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FB57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71ABD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B0D0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8EE9C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AA7DD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1</w:t>
            </w:r>
          </w:p>
        </w:tc>
      </w:tr>
      <w:tr w:rsidR="00611115" w:rsidRPr="006847F3" w14:paraId="4A0FC5FA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4E6E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52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4AE58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4ACC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46F3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B314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E2F4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8C9B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9</w:t>
            </w:r>
          </w:p>
        </w:tc>
      </w:tr>
      <w:tr w:rsidR="00611115" w:rsidRPr="006847F3" w14:paraId="50C1C60A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AE6C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48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3594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ytoplasmic FMR1-interacting protein 1 homolog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4A02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FF9B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ABDC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EC01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AC6C4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7</w:t>
            </w:r>
          </w:p>
        </w:tc>
      </w:tr>
      <w:tr w:rsidR="00611115" w:rsidRPr="006847F3" w14:paraId="37005C75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D751F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67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702C8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8E89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F055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D1F2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0930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4488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4</w:t>
            </w:r>
          </w:p>
        </w:tc>
      </w:tr>
      <w:tr w:rsidR="00611115" w:rsidRPr="006847F3" w14:paraId="293DEAA0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E7CB6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29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73BCB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A663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D0CB6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4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185D2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A6B1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AC68D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7</w:t>
            </w:r>
          </w:p>
        </w:tc>
      </w:tr>
      <w:tr w:rsidR="00611115" w:rsidRPr="006847F3" w14:paraId="028FCF3B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5EC7A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93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1E2F1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omes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1, 185kDa [Gallus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1E5B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58AB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6AED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F838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63FF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0</w:t>
            </w:r>
          </w:p>
        </w:tc>
      </w:tr>
      <w:tr w:rsidR="00611115" w:rsidRPr="006847F3" w14:paraId="181BF9B8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0DB34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79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A337AF" w14:textId="2640D8E2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AS-like family 11 member B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C085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8F4A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E9EF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B4F33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E4945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2</w:t>
            </w:r>
          </w:p>
        </w:tc>
      </w:tr>
      <w:tr w:rsidR="00611115" w:rsidRPr="006847F3" w14:paraId="3ADA8E0F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7C42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428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3D3B3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4F95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EEC2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5802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36EE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31857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2</w:t>
            </w:r>
          </w:p>
        </w:tc>
      </w:tr>
      <w:tr w:rsidR="00611115" w:rsidRPr="006847F3" w14:paraId="6D1F0AA1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8AF2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71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B3BBD1" w14:textId="20CD25E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IM and cysteine-rich domains protein 1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ur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8FC3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FD7A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39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0815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00EB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.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0C62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52</w:t>
            </w:r>
          </w:p>
        </w:tc>
      </w:tr>
      <w:tr w:rsidR="00611115" w:rsidRPr="006847F3" w14:paraId="6433E29D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7BD4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73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5DB5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ysozyme g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D2E9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12C5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F35D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134F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2A135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8</w:t>
            </w:r>
          </w:p>
        </w:tc>
      </w:tr>
      <w:tr w:rsidR="00611115" w:rsidRPr="006847F3" w14:paraId="3AF1D382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89993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83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7E0A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02EC7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6841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76780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E70F7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A06C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6</w:t>
            </w:r>
          </w:p>
        </w:tc>
      </w:tr>
      <w:tr w:rsidR="00611115" w:rsidRPr="006847F3" w14:paraId="48A6A1A5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4C014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20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B20C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SC22 domain family protein 3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5F79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75E2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62DEF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0FC44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9B3E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3</w:t>
            </w:r>
          </w:p>
        </w:tc>
      </w:tr>
      <w:tr w:rsidR="00611115" w:rsidRPr="006847F3" w14:paraId="2AEA370B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9407C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5972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BA9D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RIKEN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N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2610528E23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scu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AFBF0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40372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185B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C3016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19193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2</w:t>
            </w:r>
          </w:p>
        </w:tc>
      </w:tr>
      <w:tr w:rsidR="00611115" w:rsidRPr="006847F3" w14:paraId="19071E7C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E717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790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3E59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teasome subunit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B48A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E884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FF22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A7A0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F7EB3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8</w:t>
            </w:r>
          </w:p>
        </w:tc>
      </w:tr>
      <w:tr w:rsidR="00611115" w:rsidRPr="006847F3" w14:paraId="76887456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9377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962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0ACF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lone 63I10 growth hormone 2 gene, complet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and skeletal muscle sodium channel alpha subunit-like, myosin alkali light chain-like, and microtubule-associated protein Tau-like genes, complete sequenc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83B1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F1C5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2F511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668D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20F7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7</w:t>
            </w:r>
          </w:p>
        </w:tc>
      </w:tr>
      <w:tr w:rsidR="00611115" w:rsidRPr="006847F3" w14:paraId="238142AB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4103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2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EC2F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DICTED: zinc finger protein 638, partial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eniopygi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uttat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9F4A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BF86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618D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375C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B0BD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7</w:t>
            </w:r>
          </w:p>
        </w:tc>
      </w:tr>
      <w:tr w:rsidR="00611115" w:rsidRPr="006847F3" w14:paraId="2288CD17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7699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27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CBC7E3" w14:textId="7933D38D" w:rsidR="00611115" w:rsidRPr="006847F3" w:rsidRDefault="00260353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="00611115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611115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="00611115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611115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enosylmethionine</w:t>
            </w:r>
            <w:proofErr w:type="spellEnd"/>
            <w:r w:rsidR="00611115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decarboxylase 1 (amd1), mRN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0221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9736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DDB9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EE6B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685D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6</w:t>
            </w:r>
          </w:p>
        </w:tc>
      </w:tr>
      <w:tr w:rsidR="00611115" w:rsidRPr="006847F3" w14:paraId="3B5C8FE3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30B24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06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35816D" w14:textId="5447B0BF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sulin-like growth factor binding protein 5a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30EA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7327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8698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55FD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BC33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0</w:t>
            </w:r>
          </w:p>
        </w:tc>
      </w:tr>
      <w:tr w:rsidR="00611115" w:rsidRPr="006847F3" w14:paraId="0E3AD4A6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8C3D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39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D064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F-25 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chistosom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japonicum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704C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7FDDA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622F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7F70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DBD0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6</w:t>
            </w:r>
          </w:p>
        </w:tc>
      </w:tr>
      <w:tr w:rsidR="00611115" w:rsidRPr="006847F3" w14:paraId="3A7197B7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FCA2E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78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01123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elch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like 22 (Drosophila)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eniopygi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uttat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398B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A6E78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0CABE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B03C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B9FE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6</w:t>
            </w:r>
          </w:p>
        </w:tc>
      </w:tr>
      <w:tr w:rsidR="00611115" w:rsidRPr="006847F3" w14:paraId="3255CD48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60FA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508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22B6FB" w14:textId="5D547836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-acylglycerol O-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yltransferas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2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D2A21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0025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86F59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757F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7C4C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5</w:t>
            </w:r>
          </w:p>
        </w:tc>
      </w:tr>
      <w:tr w:rsidR="00611115" w:rsidRPr="006847F3" w14:paraId="70DF77EF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B110B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221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AC98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1BE0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3A35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D9B5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6E346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DF3D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5</w:t>
            </w:r>
          </w:p>
        </w:tc>
      </w:tr>
      <w:tr w:rsidR="00611115" w:rsidRPr="006847F3" w14:paraId="23B52A5C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08F1F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775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36E74C" w14:textId="3A13B78C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tr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3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iluran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opical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54174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E531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57D3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3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11F6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2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4EFFB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</w:tr>
      <w:tr w:rsidR="00611115" w:rsidRPr="006847F3" w14:paraId="76921C6A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26D03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26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E515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3CA4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3E4C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D729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2478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EC7C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</w:tr>
      <w:tr w:rsidR="00611115" w:rsidRPr="006847F3" w14:paraId="39A3651A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58FE8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39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2949C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0FF4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D734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B23C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A89F1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EB799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3</w:t>
            </w:r>
          </w:p>
        </w:tc>
      </w:tr>
      <w:tr w:rsidR="00611115" w:rsidRPr="006847F3" w14:paraId="37BFAEE6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A5D7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596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0F2A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BCR variant 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eniopygi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uttat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9C8A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2D22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42FC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8CAF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E527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</w:tr>
      <w:tr w:rsidR="00611115" w:rsidRPr="006847F3" w14:paraId="7CC1DEC3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5827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38540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8A47E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ytoplasmic FMR1-interacting protein 1 homolog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51F6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C21B3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99F4C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5139A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EC6E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9</w:t>
            </w:r>
          </w:p>
        </w:tc>
      </w:tr>
      <w:tr w:rsidR="00611115" w:rsidRPr="006847F3" w14:paraId="1D1BE715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BE44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820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1B1B0" w14:textId="2175424A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onitat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dratas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mitochondrial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A9FB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E86E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A07B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6A90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E8E0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8</w:t>
            </w:r>
          </w:p>
        </w:tc>
      </w:tr>
      <w:tr w:rsidR="00611115" w:rsidRPr="006847F3" w14:paraId="0E16EE2B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CD51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30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089420" w14:textId="2A7CCEDA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hosphofructokinase, muscle b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275A4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E462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63E8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8A9C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581F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6</w:t>
            </w:r>
          </w:p>
        </w:tc>
      </w:tr>
      <w:tr w:rsidR="00611115" w:rsidRPr="006847F3" w14:paraId="3D3381C5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BBA58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12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96DC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DICTED: NUAK family, SNF1-like kinase, 2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eniopygi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uttat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85474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D574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3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9ED6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53B2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AD32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</w:tr>
      <w:tr w:rsidR="00611115" w:rsidRPr="006847F3" w14:paraId="7BF0039B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062D0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322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FAEDF8" w14:textId="11183CFE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Jph2 protein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87F70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C4FF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36AD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6FDA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E661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</w:tr>
      <w:tr w:rsidR="00611115" w:rsidRPr="006847F3" w14:paraId="649D02EA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C73D6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72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C830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8A48E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B9EB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468F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B6BB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40878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2</w:t>
            </w:r>
          </w:p>
        </w:tc>
      </w:tr>
      <w:tr w:rsidR="00611115" w:rsidRPr="006847F3" w14:paraId="40E3BB0C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5AAE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42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AC00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HC class I heavy chain precursor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5B17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963C2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DCD2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03A5A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7938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2</w:t>
            </w:r>
          </w:p>
        </w:tc>
      </w:tr>
      <w:tr w:rsidR="00611115" w:rsidRPr="006847F3" w14:paraId="571D1520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B91C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64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35D2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F951F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9944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9EF5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0838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72831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1</w:t>
            </w:r>
          </w:p>
        </w:tc>
      </w:tr>
      <w:tr w:rsidR="00611115" w:rsidRPr="006847F3" w14:paraId="5A4DEF67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056C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30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CEB8B6" w14:textId="69E88DCC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onitat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dratas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mitochondrial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0E77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CE02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FF1D4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38EC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.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93B8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0</w:t>
            </w:r>
          </w:p>
        </w:tc>
      </w:tr>
      <w:tr w:rsidR="00611115" w:rsidRPr="006847F3" w14:paraId="724CAD16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62D3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12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0846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4F1F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426C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0EFE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0F0B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6FC7B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6</w:t>
            </w:r>
          </w:p>
        </w:tc>
      </w:tr>
      <w:tr w:rsidR="00611115" w:rsidRPr="006847F3" w14:paraId="487E632A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9126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140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63414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inc finger protein 638 isoform 2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scu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CD89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D79A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52193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D7F3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6119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6</w:t>
            </w:r>
          </w:p>
        </w:tc>
      </w:tr>
      <w:tr w:rsidR="00611115" w:rsidRPr="006847F3" w14:paraId="015F558B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F25C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14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88C1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uclear receptor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activato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4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26D6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BBA3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4D4B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A10B1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2EA9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5</w:t>
            </w:r>
          </w:p>
        </w:tc>
      </w:tr>
      <w:tr w:rsidR="00611115" w:rsidRPr="006847F3" w14:paraId="1ADB27F9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1541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220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2EE3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tein-glutamine gamma-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lutamyltransferas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2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D9715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E341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81C24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803A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0E4E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</w:tr>
      <w:tr w:rsidR="00611115" w:rsidRPr="006847F3" w14:paraId="0BA3E1AE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9470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895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7EED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80-like 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A30A5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CFBF9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4ADA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B6142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F964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</w:tr>
      <w:tr w:rsidR="00611115" w:rsidRPr="006847F3" w14:paraId="70E9DC26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158E2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45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C368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yosin-7B [Gallus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C3CAC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62A6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D6690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6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8B5D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B4FA0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3</w:t>
            </w:r>
          </w:p>
        </w:tc>
      </w:tr>
      <w:tr w:rsidR="00611115" w:rsidRPr="006847F3" w14:paraId="591ADACD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FA1A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17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DA5E1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75B1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4E3B9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0556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E9834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DDE0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3</w:t>
            </w:r>
          </w:p>
        </w:tc>
      </w:tr>
      <w:tr w:rsidR="00611115" w:rsidRPr="006847F3" w14:paraId="1F41941D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8CFC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770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7CEF2" w14:textId="1994CDC9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haperone activity of bc1 complex-like, mitochondrial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B090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86600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1FE55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4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AEBFF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6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6E30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2</w:t>
            </w:r>
          </w:p>
        </w:tc>
      </w:tr>
      <w:tr w:rsidR="00611115" w:rsidRPr="006847F3" w14:paraId="5087248B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BD1F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44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29166" w14:textId="77777777" w:rsidR="00611115" w:rsidRPr="003D5211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zinc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finger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protein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ZFP161 [Homo sapiens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0D76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3C8E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035B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0A876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FA2C6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2</w:t>
            </w:r>
          </w:p>
        </w:tc>
      </w:tr>
      <w:tr w:rsidR="00611115" w:rsidRPr="006847F3" w14:paraId="50A74371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91C54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20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949D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iponec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C1Q and collagen domain containing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qu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b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A3C23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E4F1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BCA3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58882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D000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2</w:t>
            </w:r>
          </w:p>
        </w:tc>
      </w:tr>
      <w:tr w:rsidR="00611115" w:rsidRPr="006847F3" w14:paraId="222938F6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D32EA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98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B1860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DNA sequence from clone CH73-46J18 in linkage group 10, complete sequenc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F675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CB2F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BCF8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567A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643F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</w:tr>
    </w:tbl>
    <w:p w14:paraId="3E2B43A1" w14:textId="44D0A95E" w:rsidR="00D837D9" w:rsidRPr="0075379B" w:rsidRDefault="00611115">
      <w:r w:rsidRPr="0075379B">
        <w:fldChar w:fldCharType="end"/>
      </w:r>
      <w:bookmarkStart w:id="0" w:name="_GoBack"/>
      <w:bookmarkEnd w:id="0"/>
    </w:p>
    <w:sectPr w:rsidR="00D837D9" w:rsidRPr="0075379B" w:rsidSect="00CC33A6">
      <w:headerReference w:type="default" r:id="rId9"/>
      <w:footerReference w:type="even" r:id="rId10"/>
      <w:footerReference w:type="default" r:id="rId11"/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7A90C" w14:textId="77777777" w:rsidR="004D54A8" w:rsidRDefault="004D54A8">
      <w:r>
        <w:separator/>
      </w:r>
    </w:p>
  </w:endnote>
  <w:endnote w:type="continuationSeparator" w:id="0">
    <w:p w14:paraId="522FB346" w14:textId="77777777" w:rsidR="004D54A8" w:rsidRDefault="004D5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0F25A" w14:textId="77777777" w:rsidR="00B602C6" w:rsidRDefault="00B602C6" w:rsidP="005E4C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1E6122" w14:textId="77777777" w:rsidR="00B602C6" w:rsidRDefault="00B602C6" w:rsidP="00274D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E0634F" w14:textId="77777777" w:rsidR="00B602C6" w:rsidRDefault="00B602C6" w:rsidP="005E4C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2E7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1D0B9F" w14:textId="77777777" w:rsidR="00B602C6" w:rsidRDefault="00B602C6" w:rsidP="00274D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1F8919" w14:textId="77777777" w:rsidR="004D54A8" w:rsidRDefault="004D54A8">
      <w:r>
        <w:separator/>
      </w:r>
    </w:p>
  </w:footnote>
  <w:footnote w:type="continuationSeparator" w:id="0">
    <w:p w14:paraId="0C92BC3C" w14:textId="77777777" w:rsidR="004D54A8" w:rsidRDefault="004D54A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765EB7" w14:textId="376BBE03" w:rsidR="00B602C6" w:rsidRDefault="00B602C6">
    <w:pPr>
      <w:pStyle w:val="Header"/>
      <w:jc w:val="right"/>
    </w:pPr>
  </w:p>
  <w:p w14:paraId="2D1C752A" w14:textId="77777777" w:rsidR="00B602C6" w:rsidRDefault="00B602C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F608F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2E16E2"/>
    <w:multiLevelType w:val="hybridMultilevel"/>
    <w:tmpl w:val="41E69E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FF4B24"/>
    <w:multiLevelType w:val="hybridMultilevel"/>
    <w:tmpl w:val="ADC4E464"/>
    <w:lvl w:ilvl="0" w:tplc="90D0F16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F5E090A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320F92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12EA0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416F2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FE0415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D3A04B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7E451A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B02D6D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12074E38"/>
    <w:multiLevelType w:val="hybridMultilevel"/>
    <w:tmpl w:val="0A48B89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120D23C4"/>
    <w:multiLevelType w:val="hybridMultilevel"/>
    <w:tmpl w:val="AD18EB4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132B7A4F"/>
    <w:multiLevelType w:val="hybridMultilevel"/>
    <w:tmpl w:val="06A4174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6DB0DEF"/>
    <w:multiLevelType w:val="hybridMultilevel"/>
    <w:tmpl w:val="9E1C014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23175759"/>
    <w:multiLevelType w:val="hybridMultilevel"/>
    <w:tmpl w:val="A8460CD6"/>
    <w:lvl w:ilvl="0" w:tplc="83B2C04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41B51EA"/>
    <w:multiLevelType w:val="hybridMultilevel"/>
    <w:tmpl w:val="8CDEAA2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30696F5D"/>
    <w:multiLevelType w:val="hybridMultilevel"/>
    <w:tmpl w:val="859E980E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>
    <w:nsid w:val="32C26B9C"/>
    <w:multiLevelType w:val="hybridMultilevel"/>
    <w:tmpl w:val="25E4EE0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35523A4E"/>
    <w:multiLevelType w:val="hybridMultilevel"/>
    <w:tmpl w:val="F0C8CAC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3F2122B7"/>
    <w:multiLevelType w:val="hybridMultilevel"/>
    <w:tmpl w:val="8F6465F2"/>
    <w:lvl w:ilvl="0" w:tplc="236C297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362B91"/>
    <w:multiLevelType w:val="hybridMultilevel"/>
    <w:tmpl w:val="4E208B00"/>
    <w:lvl w:ilvl="0" w:tplc="0DFE44E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927659B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79084B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8B0CBF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542859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A14ED6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6A0F36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DC4786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FD66D2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0506F35"/>
    <w:multiLevelType w:val="hybridMultilevel"/>
    <w:tmpl w:val="0AA813EC"/>
    <w:lvl w:ilvl="0" w:tplc="C3182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48C8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1A14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3AEA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029A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5A3F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D0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1E73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DEE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28F27F1"/>
    <w:multiLevelType w:val="hybridMultilevel"/>
    <w:tmpl w:val="16F89456"/>
    <w:lvl w:ilvl="0" w:tplc="51A0F5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5F9815BC"/>
    <w:multiLevelType w:val="multilevel"/>
    <w:tmpl w:val="64F20DD2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Wingdings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>
    <w:nsid w:val="604752FF"/>
    <w:multiLevelType w:val="hybridMultilevel"/>
    <w:tmpl w:val="6C9AE904"/>
    <w:lvl w:ilvl="0" w:tplc="51A0F5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PMingLiU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2470436"/>
    <w:multiLevelType w:val="hybridMultilevel"/>
    <w:tmpl w:val="64F20DD2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9">
    <w:nsid w:val="6580297A"/>
    <w:multiLevelType w:val="hybridMultilevel"/>
    <w:tmpl w:val="C3EE00C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6AE4726D"/>
    <w:multiLevelType w:val="hybridMultilevel"/>
    <w:tmpl w:val="0860B6E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>
    <w:nsid w:val="757A116A"/>
    <w:multiLevelType w:val="hybridMultilevel"/>
    <w:tmpl w:val="7E2A7FF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96453A6"/>
    <w:multiLevelType w:val="hybridMultilevel"/>
    <w:tmpl w:val="BFBAE6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FE30A5C"/>
    <w:multiLevelType w:val="hybridMultilevel"/>
    <w:tmpl w:val="247AC85C"/>
    <w:lvl w:ilvl="0" w:tplc="51A0F5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4"/>
  </w:num>
  <w:num w:numId="4">
    <w:abstractNumId w:val="10"/>
  </w:num>
  <w:num w:numId="5">
    <w:abstractNumId w:val="11"/>
  </w:num>
  <w:num w:numId="6">
    <w:abstractNumId w:val="3"/>
  </w:num>
  <w:num w:numId="7">
    <w:abstractNumId w:val="20"/>
  </w:num>
  <w:num w:numId="8">
    <w:abstractNumId w:val="6"/>
  </w:num>
  <w:num w:numId="9">
    <w:abstractNumId w:val="7"/>
  </w:num>
  <w:num w:numId="10">
    <w:abstractNumId w:val="14"/>
  </w:num>
  <w:num w:numId="11">
    <w:abstractNumId w:val="2"/>
  </w:num>
  <w:num w:numId="12">
    <w:abstractNumId w:val="13"/>
  </w:num>
  <w:num w:numId="13">
    <w:abstractNumId w:val="21"/>
  </w:num>
  <w:num w:numId="14">
    <w:abstractNumId w:val="5"/>
  </w:num>
  <w:num w:numId="15">
    <w:abstractNumId w:val="8"/>
  </w:num>
  <w:num w:numId="16">
    <w:abstractNumId w:val="17"/>
  </w:num>
  <w:num w:numId="17">
    <w:abstractNumId w:val="23"/>
  </w:num>
  <w:num w:numId="18">
    <w:abstractNumId w:val="15"/>
  </w:num>
  <w:num w:numId="19">
    <w:abstractNumId w:val="19"/>
  </w:num>
  <w:num w:numId="20">
    <w:abstractNumId w:val="9"/>
  </w:num>
  <w:num w:numId="21">
    <w:abstractNumId w:val="22"/>
  </w:num>
  <w:num w:numId="22">
    <w:abstractNumId w:val="0"/>
  </w:num>
  <w:num w:numId="23">
    <w:abstractNumId w:val="12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3B9"/>
    <w:rsid w:val="0000009F"/>
    <w:rsid w:val="000040A7"/>
    <w:rsid w:val="000047D8"/>
    <w:rsid w:val="0000733C"/>
    <w:rsid w:val="00007BC7"/>
    <w:rsid w:val="00011391"/>
    <w:rsid w:val="00012026"/>
    <w:rsid w:val="000133F2"/>
    <w:rsid w:val="00017BF8"/>
    <w:rsid w:val="00020925"/>
    <w:rsid w:val="00021889"/>
    <w:rsid w:val="00022B37"/>
    <w:rsid w:val="000274CE"/>
    <w:rsid w:val="0004085C"/>
    <w:rsid w:val="00041973"/>
    <w:rsid w:val="0004322D"/>
    <w:rsid w:val="000434F3"/>
    <w:rsid w:val="00044119"/>
    <w:rsid w:val="000509CD"/>
    <w:rsid w:val="00060892"/>
    <w:rsid w:val="00065701"/>
    <w:rsid w:val="00067BD1"/>
    <w:rsid w:val="0007308C"/>
    <w:rsid w:val="00076580"/>
    <w:rsid w:val="00083F06"/>
    <w:rsid w:val="00091CBB"/>
    <w:rsid w:val="00093109"/>
    <w:rsid w:val="000A1654"/>
    <w:rsid w:val="000A43D3"/>
    <w:rsid w:val="000A6BA8"/>
    <w:rsid w:val="000B1472"/>
    <w:rsid w:val="000B2049"/>
    <w:rsid w:val="000B5CA2"/>
    <w:rsid w:val="000B6083"/>
    <w:rsid w:val="000B7F24"/>
    <w:rsid w:val="000C6A0D"/>
    <w:rsid w:val="000C708A"/>
    <w:rsid w:val="000D015E"/>
    <w:rsid w:val="000D2567"/>
    <w:rsid w:val="000D3D9D"/>
    <w:rsid w:val="000D583A"/>
    <w:rsid w:val="000E0058"/>
    <w:rsid w:val="000E0943"/>
    <w:rsid w:val="000E0F3E"/>
    <w:rsid w:val="000E4008"/>
    <w:rsid w:val="000F272F"/>
    <w:rsid w:val="000F3B47"/>
    <w:rsid w:val="001057E0"/>
    <w:rsid w:val="00105F3E"/>
    <w:rsid w:val="0010697B"/>
    <w:rsid w:val="0011108D"/>
    <w:rsid w:val="00116678"/>
    <w:rsid w:val="001257FA"/>
    <w:rsid w:val="00130254"/>
    <w:rsid w:val="00133BF3"/>
    <w:rsid w:val="00134872"/>
    <w:rsid w:val="001359B4"/>
    <w:rsid w:val="0013667E"/>
    <w:rsid w:val="00136D66"/>
    <w:rsid w:val="001417F2"/>
    <w:rsid w:val="00141DB7"/>
    <w:rsid w:val="0015031F"/>
    <w:rsid w:val="001509DB"/>
    <w:rsid w:val="00151A15"/>
    <w:rsid w:val="001525F2"/>
    <w:rsid w:val="001530DD"/>
    <w:rsid w:val="00162F81"/>
    <w:rsid w:val="00163B26"/>
    <w:rsid w:val="00166FCB"/>
    <w:rsid w:val="0017178C"/>
    <w:rsid w:val="00173293"/>
    <w:rsid w:val="00173963"/>
    <w:rsid w:val="00182AB5"/>
    <w:rsid w:val="00197863"/>
    <w:rsid w:val="001A54D8"/>
    <w:rsid w:val="001B0635"/>
    <w:rsid w:val="001B4276"/>
    <w:rsid w:val="001B53B9"/>
    <w:rsid w:val="001B6AA0"/>
    <w:rsid w:val="001B73CA"/>
    <w:rsid w:val="001C1ADB"/>
    <w:rsid w:val="001C272A"/>
    <w:rsid w:val="001C3288"/>
    <w:rsid w:val="001C36FC"/>
    <w:rsid w:val="001C3842"/>
    <w:rsid w:val="001C556C"/>
    <w:rsid w:val="001D0B4D"/>
    <w:rsid w:val="001D24D3"/>
    <w:rsid w:val="001D3254"/>
    <w:rsid w:val="001E38B5"/>
    <w:rsid w:val="001F0BF6"/>
    <w:rsid w:val="001F5962"/>
    <w:rsid w:val="001F5C32"/>
    <w:rsid w:val="00201F95"/>
    <w:rsid w:val="00204D9C"/>
    <w:rsid w:val="002106E3"/>
    <w:rsid w:val="0021429B"/>
    <w:rsid w:val="00217B2B"/>
    <w:rsid w:val="00223256"/>
    <w:rsid w:val="00226F16"/>
    <w:rsid w:val="002342C8"/>
    <w:rsid w:val="00234F9A"/>
    <w:rsid w:val="0023501F"/>
    <w:rsid w:val="00236675"/>
    <w:rsid w:val="00246F4F"/>
    <w:rsid w:val="00250151"/>
    <w:rsid w:val="00254306"/>
    <w:rsid w:val="00260353"/>
    <w:rsid w:val="00260933"/>
    <w:rsid w:val="00267396"/>
    <w:rsid w:val="002706C8"/>
    <w:rsid w:val="002707F7"/>
    <w:rsid w:val="002712B9"/>
    <w:rsid w:val="00271487"/>
    <w:rsid w:val="002722E0"/>
    <w:rsid w:val="00274DEB"/>
    <w:rsid w:val="00291CBA"/>
    <w:rsid w:val="00295771"/>
    <w:rsid w:val="002957DE"/>
    <w:rsid w:val="00295B8A"/>
    <w:rsid w:val="00295DC0"/>
    <w:rsid w:val="00297DA4"/>
    <w:rsid w:val="002B2194"/>
    <w:rsid w:val="002B54F4"/>
    <w:rsid w:val="002C1092"/>
    <w:rsid w:val="002C383A"/>
    <w:rsid w:val="002C4F1E"/>
    <w:rsid w:val="002C69AD"/>
    <w:rsid w:val="002D1A15"/>
    <w:rsid w:val="002D2C0E"/>
    <w:rsid w:val="002D6220"/>
    <w:rsid w:val="002E0639"/>
    <w:rsid w:val="002E1595"/>
    <w:rsid w:val="002E4890"/>
    <w:rsid w:val="002E558B"/>
    <w:rsid w:val="002E55B0"/>
    <w:rsid w:val="002F6C2B"/>
    <w:rsid w:val="003012A4"/>
    <w:rsid w:val="0030143B"/>
    <w:rsid w:val="0031190A"/>
    <w:rsid w:val="00317F42"/>
    <w:rsid w:val="00320C69"/>
    <w:rsid w:val="00320E85"/>
    <w:rsid w:val="00324C58"/>
    <w:rsid w:val="00326D19"/>
    <w:rsid w:val="00327D8D"/>
    <w:rsid w:val="00333CB6"/>
    <w:rsid w:val="00337955"/>
    <w:rsid w:val="00340B63"/>
    <w:rsid w:val="003455D7"/>
    <w:rsid w:val="00347AAC"/>
    <w:rsid w:val="00356AB6"/>
    <w:rsid w:val="00360F8D"/>
    <w:rsid w:val="00364723"/>
    <w:rsid w:val="00364CE5"/>
    <w:rsid w:val="00367D13"/>
    <w:rsid w:val="00373066"/>
    <w:rsid w:val="003905CD"/>
    <w:rsid w:val="003A1C5C"/>
    <w:rsid w:val="003A6AB2"/>
    <w:rsid w:val="003A6C5C"/>
    <w:rsid w:val="003B1E64"/>
    <w:rsid w:val="003B6328"/>
    <w:rsid w:val="003C1190"/>
    <w:rsid w:val="003D1A46"/>
    <w:rsid w:val="003D5211"/>
    <w:rsid w:val="003D53F1"/>
    <w:rsid w:val="003E090D"/>
    <w:rsid w:val="003E18F1"/>
    <w:rsid w:val="003E2281"/>
    <w:rsid w:val="003E243C"/>
    <w:rsid w:val="003E6A2C"/>
    <w:rsid w:val="003F0006"/>
    <w:rsid w:val="003F3B57"/>
    <w:rsid w:val="003F7AE1"/>
    <w:rsid w:val="0040447A"/>
    <w:rsid w:val="00406B88"/>
    <w:rsid w:val="004108BA"/>
    <w:rsid w:val="00421447"/>
    <w:rsid w:val="004243F9"/>
    <w:rsid w:val="004254AB"/>
    <w:rsid w:val="004258D0"/>
    <w:rsid w:val="004302FE"/>
    <w:rsid w:val="004344D7"/>
    <w:rsid w:val="00434F7A"/>
    <w:rsid w:val="00435FC0"/>
    <w:rsid w:val="00442734"/>
    <w:rsid w:val="004435BE"/>
    <w:rsid w:val="00443638"/>
    <w:rsid w:val="0044496D"/>
    <w:rsid w:val="0044716F"/>
    <w:rsid w:val="00456ADD"/>
    <w:rsid w:val="00457DAB"/>
    <w:rsid w:val="00457EB8"/>
    <w:rsid w:val="00471E50"/>
    <w:rsid w:val="00472C9B"/>
    <w:rsid w:val="00476846"/>
    <w:rsid w:val="00483594"/>
    <w:rsid w:val="004848C9"/>
    <w:rsid w:val="004856D4"/>
    <w:rsid w:val="00490276"/>
    <w:rsid w:val="00490409"/>
    <w:rsid w:val="004908E7"/>
    <w:rsid w:val="00494A0A"/>
    <w:rsid w:val="00496D7F"/>
    <w:rsid w:val="004A0E13"/>
    <w:rsid w:val="004A13CA"/>
    <w:rsid w:val="004A1EC9"/>
    <w:rsid w:val="004A21B1"/>
    <w:rsid w:val="004A6838"/>
    <w:rsid w:val="004B229D"/>
    <w:rsid w:val="004B3423"/>
    <w:rsid w:val="004B39B4"/>
    <w:rsid w:val="004C4945"/>
    <w:rsid w:val="004D3928"/>
    <w:rsid w:val="004D54A8"/>
    <w:rsid w:val="004D6DE1"/>
    <w:rsid w:val="004D7ECA"/>
    <w:rsid w:val="004E0377"/>
    <w:rsid w:val="004E3463"/>
    <w:rsid w:val="004E404E"/>
    <w:rsid w:val="004E47B7"/>
    <w:rsid w:val="004F2CAB"/>
    <w:rsid w:val="004F3C76"/>
    <w:rsid w:val="004F6F60"/>
    <w:rsid w:val="005030C2"/>
    <w:rsid w:val="005107DA"/>
    <w:rsid w:val="005108A4"/>
    <w:rsid w:val="0051358D"/>
    <w:rsid w:val="00513D81"/>
    <w:rsid w:val="00514903"/>
    <w:rsid w:val="00516F2C"/>
    <w:rsid w:val="005339D5"/>
    <w:rsid w:val="00533D46"/>
    <w:rsid w:val="00534F2E"/>
    <w:rsid w:val="00536B08"/>
    <w:rsid w:val="0054262A"/>
    <w:rsid w:val="00546434"/>
    <w:rsid w:val="00546BEC"/>
    <w:rsid w:val="00552D17"/>
    <w:rsid w:val="00560666"/>
    <w:rsid w:val="00560BB0"/>
    <w:rsid w:val="0056213C"/>
    <w:rsid w:val="00565D90"/>
    <w:rsid w:val="00571AF4"/>
    <w:rsid w:val="00572531"/>
    <w:rsid w:val="0058185A"/>
    <w:rsid w:val="00582185"/>
    <w:rsid w:val="00582999"/>
    <w:rsid w:val="00587224"/>
    <w:rsid w:val="00591027"/>
    <w:rsid w:val="005A102E"/>
    <w:rsid w:val="005A28A3"/>
    <w:rsid w:val="005A65C0"/>
    <w:rsid w:val="005B2E95"/>
    <w:rsid w:val="005B7CB8"/>
    <w:rsid w:val="005C0B41"/>
    <w:rsid w:val="005C1CB2"/>
    <w:rsid w:val="005C22C1"/>
    <w:rsid w:val="005D3AAF"/>
    <w:rsid w:val="005D7183"/>
    <w:rsid w:val="005E0147"/>
    <w:rsid w:val="005E2CA0"/>
    <w:rsid w:val="005E4C97"/>
    <w:rsid w:val="00601FF5"/>
    <w:rsid w:val="00611115"/>
    <w:rsid w:val="00611565"/>
    <w:rsid w:val="0061644D"/>
    <w:rsid w:val="00620E78"/>
    <w:rsid w:val="006258A2"/>
    <w:rsid w:val="00626111"/>
    <w:rsid w:val="0063648D"/>
    <w:rsid w:val="00641328"/>
    <w:rsid w:val="0064728F"/>
    <w:rsid w:val="006473C3"/>
    <w:rsid w:val="006531FD"/>
    <w:rsid w:val="00654B13"/>
    <w:rsid w:val="00654B16"/>
    <w:rsid w:val="00655012"/>
    <w:rsid w:val="00656266"/>
    <w:rsid w:val="00657CAD"/>
    <w:rsid w:val="00671213"/>
    <w:rsid w:val="0068337B"/>
    <w:rsid w:val="00683E5C"/>
    <w:rsid w:val="006840BC"/>
    <w:rsid w:val="006847F3"/>
    <w:rsid w:val="0068588B"/>
    <w:rsid w:val="00693A10"/>
    <w:rsid w:val="006A2157"/>
    <w:rsid w:val="006A7757"/>
    <w:rsid w:val="006A7A25"/>
    <w:rsid w:val="006B0215"/>
    <w:rsid w:val="006B1285"/>
    <w:rsid w:val="006B2303"/>
    <w:rsid w:val="006B667C"/>
    <w:rsid w:val="006B71ED"/>
    <w:rsid w:val="006C0204"/>
    <w:rsid w:val="006C49BA"/>
    <w:rsid w:val="006D40FB"/>
    <w:rsid w:val="006D4F30"/>
    <w:rsid w:val="006D6E46"/>
    <w:rsid w:val="006E1489"/>
    <w:rsid w:val="006E3D52"/>
    <w:rsid w:val="006E3DE9"/>
    <w:rsid w:val="006E597C"/>
    <w:rsid w:val="006F0905"/>
    <w:rsid w:val="006F4460"/>
    <w:rsid w:val="006F4CC0"/>
    <w:rsid w:val="006F601B"/>
    <w:rsid w:val="0070159C"/>
    <w:rsid w:val="00702338"/>
    <w:rsid w:val="00706693"/>
    <w:rsid w:val="0071051F"/>
    <w:rsid w:val="00710D5A"/>
    <w:rsid w:val="00710D8A"/>
    <w:rsid w:val="007147AF"/>
    <w:rsid w:val="00723CDF"/>
    <w:rsid w:val="00731C01"/>
    <w:rsid w:val="00731FC6"/>
    <w:rsid w:val="007350C7"/>
    <w:rsid w:val="00745AF3"/>
    <w:rsid w:val="00746D80"/>
    <w:rsid w:val="0075379B"/>
    <w:rsid w:val="0076191B"/>
    <w:rsid w:val="00762385"/>
    <w:rsid w:val="00763BCF"/>
    <w:rsid w:val="007674C3"/>
    <w:rsid w:val="007724A8"/>
    <w:rsid w:val="007747A7"/>
    <w:rsid w:val="00774E97"/>
    <w:rsid w:val="007806D9"/>
    <w:rsid w:val="007921F2"/>
    <w:rsid w:val="00793DA2"/>
    <w:rsid w:val="00794A44"/>
    <w:rsid w:val="00796CAF"/>
    <w:rsid w:val="007B348D"/>
    <w:rsid w:val="007C0325"/>
    <w:rsid w:val="007C1DC5"/>
    <w:rsid w:val="007C39A7"/>
    <w:rsid w:val="007C572C"/>
    <w:rsid w:val="007D510A"/>
    <w:rsid w:val="007E23EB"/>
    <w:rsid w:val="007E2A84"/>
    <w:rsid w:val="007E4D12"/>
    <w:rsid w:val="007E52B4"/>
    <w:rsid w:val="007F5C10"/>
    <w:rsid w:val="0080066A"/>
    <w:rsid w:val="008014EF"/>
    <w:rsid w:val="00801705"/>
    <w:rsid w:val="0080620B"/>
    <w:rsid w:val="008101DE"/>
    <w:rsid w:val="00811D75"/>
    <w:rsid w:val="00812EF9"/>
    <w:rsid w:val="00816471"/>
    <w:rsid w:val="00823AC5"/>
    <w:rsid w:val="00826437"/>
    <w:rsid w:val="008264E9"/>
    <w:rsid w:val="008302AB"/>
    <w:rsid w:val="00830B8E"/>
    <w:rsid w:val="0083549F"/>
    <w:rsid w:val="008355C7"/>
    <w:rsid w:val="00842935"/>
    <w:rsid w:val="00852251"/>
    <w:rsid w:val="00863FEC"/>
    <w:rsid w:val="00866B5F"/>
    <w:rsid w:val="00867FF8"/>
    <w:rsid w:val="008734A6"/>
    <w:rsid w:val="008774D3"/>
    <w:rsid w:val="00880EED"/>
    <w:rsid w:val="00881AE6"/>
    <w:rsid w:val="00881DC6"/>
    <w:rsid w:val="008824CA"/>
    <w:rsid w:val="00883DD0"/>
    <w:rsid w:val="00890B58"/>
    <w:rsid w:val="008949DC"/>
    <w:rsid w:val="008A40CB"/>
    <w:rsid w:val="008B0051"/>
    <w:rsid w:val="008B10FD"/>
    <w:rsid w:val="008B7A26"/>
    <w:rsid w:val="008C52AA"/>
    <w:rsid w:val="008C6854"/>
    <w:rsid w:val="008D0CEB"/>
    <w:rsid w:val="008D6B59"/>
    <w:rsid w:val="008D7A71"/>
    <w:rsid w:val="008E270F"/>
    <w:rsid w:val="008E3AEE"/>
    <w:rsid w:val="008F3FAF"/>
    <w:rsid w:val="008F53D1"/>
    <w:rsid w:val="008F6892"/>
    <w:rsid w:val="008F69DD"/>
    <w:rsid w:val="008F70CE"/>
    <w:rsid w:val="00901961"/>
    <w:rsid w:val="009022C2"/>
    <w:rsid w:val="009060BE"/>
    <w:rsid w:val="009078A3"/>
    <w:rsid w:val="009079B2"/>
    <w:rsid w:val="009112C7"/>
    <w:rsid w:val="00912E7D"/>
    <w:rsid w:val="00926A17"/>
    <w:rsid w:val="009274E9"/>
    <w:rsid w:val="00931D8E"/>
    <w:rsid w:val="00936D3F"/>
    <w:rsid w:val="0093797E"/>
    <w:rsid w:val="00951A3F"/>
    <w:rsid w:val="009547CE"/>
    <w:rsid w:val="00961268"/>
    <w:rsid w:val="009629A0"/>
    <w:rsid w:val="00965DA5"/>
    <w:rsid w:val="00972E98"/>
    <w:rsid w:val="00977648"/>
    <w:rsid w:val="0098250C"/>
    <w:rsid w:val="00984F3A"/>
    <w:rsid w:val="00986611"/>
    <w:rsid w:val="00987456"/>
    <w:rsid w:val="00991FB1"/>
    <w:rsid w:val="009B3A55"/>
    <w:rsid w:val="009B423B"/>
    <w:rsid w:val="009C00ED"/>
    <w:rsid w:val="009C5160"/>
    <w:rsid w:val="009C6F72"/>
    <w:rsid w:val="009D1050"/>
    <w:rsid w:val="009D6AAA"/>
    <w:rsid w:val="009D6F9B"/>
    <w:rsid w:val="009E0988"/>
    <w:rsid w:val="009E2D89"/>
    <w:rsid w:val="009E39AE"/>
    <w:rsid w:val="009E4136"/>
    <w:rsid w:val="009F24FF"/>
    <w:rsid w:val="009F6955"/>
    <w:rsid w:val="00A0072D"/>
    <w:rsid w:val="00A01CD9"/>
    <w:rsid w:val="00A05269"/>
    <w:rsid w:val="00A055FD"/>
    <w:rsid w:val="00A056EB"/>
    <w:rsid w:val="00A071E7"/>
    <w:rsid w:val="00A072CF"/>
    <w:rsid w:val="00A10125"/>
    <w:rsid w:val="00A11B66"/>
    <w:rsid w:val="00A11BBF"/>
    <w:rsid w:val="00A15525"/>
    <w:rsid w:val="00A21065"/>
    <w:rsid w:val="00A274BE"/>
    <w:rsid w:val="00A35495"/>
    <w:rsid w:val="00A41126"/>
    <w:rsid w:val="00A5455C"/>
    <w:rsid w:val="00A55F26"/>
    <w:rsid w:val="00A57D02"/>
    <w:rsid w:val="00A63285"/>
    <w:rsid w:val="00A66465"/>
    <w:rsid w:val="00A7296B"/>
    <w:rsid w:val="00A72B2F"/>
    <w:rsid w:val="00A7345A"/>
    <w:rsid w:val="00A7419F"/>
    <w:rsid w:val="00A82B19"/>
    <w:rsid w:val="00A8573C"/>
    <w:rsid w:val="00A878DA"/>
    <w:rsid w:val="00A93059"/>
    <w:rsid w:val="00A9509C"/>
    <w:rsid w:val="00A96890"/>
    <w:rsid w:val="00AA0131"/>
    <w:rsid w:val="00AA3240"/>
    <w:rsid w:val="00AA6407"/>
    <w:rsid w:val="00AB52A1"/>
    <w:rsid w:val="00AC108D"/>
    <w:rsid w:val="00AC1110"/>
    <w:rsid w:val="00AC31F3"/>
    <w:rsid w:val="00AC4873"/>
    <w:rsid w:val="00AC588B"/>
    <w:rsid w:val="00AD3AB5"/>
    <w:rsid w:val="00AD3F89"/>
    <w:rsid w:val="00AD6F9B"/>
    <w:rsid w:val="00AE1860"/>
    <w:rsid w:val="00AE3DE1"/>
    <w:rsid w:val="00AF36C4"/>
    <w:rsid w:val="00B11808"/>
    <w:rsid w:val="00B174D5"/>
    <w:rsid w:val="00B2313E"/>
    <w:rsid w:val="00B344DE"/>
    <w:rsid w:val="00B3458E"/>
    <w:rsid w:val="00B34F36"/>
    <w:rsid w:val="00B36BC7"/>
    <w:rsid w:val="00B40FF7"/>
    <w:rsid w:val="00B470CF"/>
    <w:rsid w:val="00B52B86"/>
    <w:rsid w:val="00B53DA2"/>
    <w:rsid w:val="00B602C6"/>
    <w:rsid w:val="00B604CE"/>
    <w:rsid w:val="00B61D1B"/>
    <w:rsid w:val="00B64595"/>
    <w:rsid w:val="00B76B54"/>
    <w:rsid w:val="00B778B9"/>
    <w:rsid w:val="00B82120"/>
    <w:rsid w:val="00B8233B"/>
    <w:rsid w:val="00B82BEB"/>
    <w:rsid w:val="00B90C61"/>
    <w:rsid w:val="00B919AE"/>
    <w:rsid w:val="00B91DFA"/>
    <w:rsid w:val="00B935F3"/>
    <w:rsid w:val="00B9475A"/>
    <w:rsid w:val="00B9489F"/>
    <w:rsid w:val="00B96518"/>
    <w:rsid w:val="00B9708B"/>
    <w:rsid w:val="00B97C6F"/>
    <w:rsid w:val="00BB1498"/>
    <w:rsid w:val="00BB4E29"/>
    <w:rsid w:val="00BC568C"/>
    <w:rsid w:val="00BC6AC4"/>
    <w:rsid w:val="00BD2B9E"/>
    <w:rsid w:val="00BD53A8"/>
    <w:rsid w:val="00BD625D"/>
    <w:rsid w:val="00BD6A6F"/>
    <w:rsid w:val="00BE034B"/>
    <w:rsid w:val="00BE22B9"/>
    <w:rsid w:val="00BE7056"/>
    <w:rsid w:val="00BE7507"/>
    <w:rsid w:val="00BF0A1E"/>
    <w:rsid w:val="00BF24E8"/>
    <w:rsid w:val="00C00B0F"/>
    <w:rsid w:val="00C03153"/>
    <w:rsid w:val="00C03AC5"/>
    <w:rsid w:val="00C03F92"/>
    <w:rsid w:val="00C04F00"/>
    <w:rsid w:val="00C07322"/>
    <w:rsid w:val="00C11596"/>
    <w:rsid w:val="00C1259A"/>
    <w:rsid w:val="00C17CBB"/>
    <w:rsid w:val="00C17D87"/>
    <w:rsid w:val="00C3713C"/>
    <w:rsid w:val="00C5121D"/>
    <w:rsid w:val="00C52BAD"/>
    <w:rsid w:val="00C57519"/>
    <w:rsid w:val="00C577CD"/>
    <w:rsid w:val="00C65061"/>
    <w:rsid w:val="00C674D6"/>
    <w:rsid w:val="00C71055"/>
    <w:rsid w:val="00C713E0"/>
    <w:rsid w:val="00C7331C"/>
    <w:rsid w:val="00C820E5"/>
    <w:rsid w:val="00C8286E"/>
    <w:rsid w:val="00C87068"/>
    <w:rsid w:val="00C924E2"/>
    <w:rsid w:val="00C931A3"/>
    <w:rsid w:val="00C94681"/>
    <w:rsid w:val="00CA56F7"/>
    <w:rsid w:val="00CB12E1"/>
    <w:rsid w:val="00CC130F"/>
    <w:rsid w:val="00CC33A6"/>
    <w:rsid w:val="00CC4514"/>
    <w:rsid w:val="00CC546F"/>
    <w:rsid w:val="00CD2B8A"/>
    <w:rsid w:val="00CD4C2E"/>
    <w:rsid w:val="00CD5E1D"/>
    <w:rsid w:val="00CE3364"/>
    <w:rsid w:val="00D01417"/>
    <w:rsid w:val="00D114D5"/>
    <w:rsid w:val="00D118D0"/>
    <w:rsid w:val="00D151F7"/>
    <w:rsid w:val="00D24C22"/>
    <w:rsid w:val="00D25E2D"/>
    <w:rsid w:val="00D31C7C"/>
    <w:rsid w:val="00D34321"/>
    <w:rsid w:val="00D3447D"/>
    <w:rsid w:val="00D3630A"/>
    <w:rsid w:val="00D37208"/>
    <w:rsid w:val="00D37CBA"/>
    <w:rsid w:val="00D4659D"/>
    <w:rsid w:val="00D51759"/>
    <w:rsid w:val="00D6287A"/>
    <w:rsid w:val="00D64A83"/>
    <w:rsid w:val="00D80096"/>
    <w:rsid w:val="00D8267A"/>
    <w:rsid w:val="00D837D9"/>
    <w:rsid w:val="00D85DB5"/>
    <w:rsid w:val="00D904CC"/>
    <w:rsid w:val="00D96B04"/>
    <w:rsid w:val="00D97DA7"/>
    <w:rsid w:val="00DA200D"/>
    <w:rsid w:val="00DA446F"/>
    <w:rsid w:val="00DA4C09"/>
    <w:rsid w:val="00DB4577"/>
    <w:rsid w:val="00DB4E4F"/>
    <w:rsid w:val="00DB7D58"/>
    <w:rsid w:val="00DC0258"/>
    <w:rsid w:val="00DC167D"/>
    <w:rsid w:val="00DC5195"/>
    <w:rsid w:val="00DE019D"/>
    <w:rsid w:val="00DE57EB"/>
    <w:rsid w:val="00E02A38"/>
    <w:rsid w:val="00E11750"/>
    <w:rsid w:val="00E15C0D"/>
    <w:rsid w:val="00E208B9"/>
    <w:rsid w:val="00E2238F"/>
    <w:rsid w:val="00E22AF3"/>
    <w:rsid w:val="00E2331E"/>
    <w:rsid w:val="00E26491"/>
    <w:rsid w:val="00E26DFB"/>
    <w:rsid w:val="00E32FBF"/>
    <w:rsid w:val="00E351A1"/>
    <w:rsid w:val="00E35310"/>
    <w:rsid w:val="00E36CAA"/>
    <w:rsid w:val="00E43BF2"/>
    <w:rsid w:val="00E441C7"/>
    <w:rsid w:val="00E56C19"/>
    <w:rsid w:val="00E635C8"/>
    <w:rsid w:val="00E64593"/>
    <w:rsid w:val="00E6704F"/>
    <w:rsid w:val="00E67B45"/>
    <w:rsid w:val="00E702F4"/>
    <w:rsid w:val="00E75754"/>
    <w:rsid w:val="00E77B4E"/>
    <w:rsid w:val="00E77CA6"/>
    <w:rsid w:val="00E8248B"/>
    <w:rsid w:val="00E82D06"/>
    <w:rsid w:val="00E83AE7"/>
    <w:rsid w:val="00E8626E"/>
    <w:rsid w:val="00E86F75"/>
    <w:rsid w:val="00E91973"/>
    <w:rsid w:val="00E949C3"/>
    <w:rsid w:val="00E953D8"/>
    <w:rsid w:val="00EA2FE2"/>
    <w:rsid w:val="00EA4042"/>
    <w:rsid w:val="00EB2CE1"/>
    <w:rsid w:val="00EB31DA"/>
    <w:rsid w:val="00EB3BA1"/>
    <w:rsid w:val="00EB4E7B"/>
    <w:rsid w:val="00EB513B"/>
    <w:rsid w:val="00EC273C"/>
    <w:rsid w:val="00EC2E0F"/>
    <w:rsid w:val="00EC713A"/>
    <w:rsid w:val="00EC75DA"/>
    <w:rsid w:val="00EC7F29"/>
    <w:rsid w:val="00ED0CC5"/>
    <w:rsid w:val="00ED624B"/>
    <w:rsid w:val="00ED65D2"/>
    <w:rsid w:val="00EE0648"/>
    <w:rsid w:val="00EE23F0"/>
    <w:rsid w:val="00EE24EA"/>
    <w:rsid w:val="00EE6FCD"/>
    <w:rsid w:val="00EF07C5"/>
    <w:rsid w:val="00EF1450"/>
    <w:rsid w:val="00F03E3B"/>
    <w:rsid w:val="00F05EF7"/>
    <w:rsid w:val="00F117B1"/>
    <w:rsid w:val="00F12A62"/>
    <w:rsid w:val="00F1455D"/>
    <w:rsid w:val="00F22E36"/>
    <w:rsid w:val="00F245BB"/>
    <w:rsid w:val="00F30C4F"/>
    <w:rsid w:val="00F36C18"/>
    <w:rsid w:val="00F374C2"/>
    <w:rsid w:val="00F42B49"/>
    <w:rsid w:val="00F50D8A"/>
    <w:rsid w:val="00F53057"/>
    <w:rsid w:val="00F53B65"/>
    <w:rsid w:val="00F573FA"/>
    <w:rsid w:val="00F61CFC"/>
    <w:rsid w:val="00F623B3"/>
    <w:rsid w:val="00F71659"/>
    <w:rsid w:val="00F75D1E"/>
    <w:rsid w:val="00F76E4A"/>
    <w:rsid w:val="00F77E89"/>
    <w:rsid w:val="00F81FC4"/>
    <w:rsid w:val="00F82767"/>
    <w:rsid w:val="00F845BA"/>
    <w:rsid w:val="00F9099E"/>
    <w:rsid w:val="00F94665"/>
    <w:rsid w:val="00F97A68"/>
    <w:rsid w:val="00F97B44"/>
    <w:rsid w:val="00FA1C85"/>
    <w:rsid w:val="00FA33F2"/>
    <w:rsid w:val="00FA79E7"/>
    <w:rsid w:val="00FB45F8"/>
    <w:rsid w:val="00FC1DDD"/>
    <w:rsid w:val="00FC5FA4"/>
    <w:rsid w:val="00FD1871"/>
    <w:rsid w:val="00FD3768"/>
    <w:rsid w:val="00FE3196"/>
    <w:rsid w:val="00FE3288"/>
    <w:rsid w:val="00FE4C2C"/>
    <w:rsid w:val="00FE70AA"/>
    <w:rsid w:val="00FE738E"/>
    <w:rsid w:val="00FF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72AE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0C0"/>
    <w:rPr>
      <w:rFonts w:eastAsia="PMingLiU"/>
      <w:lang w:eastAsia="en-US"/>
    </w:rPr>
  </w:style>
  <w:style w:type="paragraph" w:styleId="Heading3">
    <w:name w:val="heading 3"/>
    <w:basedOn w:val="Normal"/>
    <w:qFormat/>
    <w:rsid w:val="004D1AFE"/>
    <w:pPr>
      <w:spacing w:before="100" w:beforeAutospacing="1" w:after="100" w:afterAutospacing="1"/>
      <w:outlineLvl w:val="2"/>
    </w:pPr>
    <w:rPr>
      <w:rFonts w:eastAsia="MS Mincho"/>
      <w:b/>
      <w:bCs/>
      <w:sz w:val="27"/>
      <w:szCs w:val="27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3116E"/>
    <w:rPr>
      <w:color w:val="0000FF"/>
      <w:u w:val="single"/>
    </w:rPr>
  </w:style>
  <w:style w:type="paragraph" w:customStyle="1" w:styleId="CharChar1Char1CharChar">
    <w:name w:val="Char Char1 Char1 Char Char"/>
    <w:basedOn w:val="Normal"/>
    <w:rsid w:val="0073116E"/>
    <w:pPr>
      <w:spacing w:after="160" w:line="240" w:lineRule="exact"/>
    </w:pPr>
    <w:rPr>
      <w:rFonts w:ascii="Tahoma" w:eastAsia="Times New Roman" w:hAnsi="Tahoma" w:cs="Tahoma"/>
      <w:sz w:val="20"/>
      <w:szCs w:val="20"/>
    </w:rPr>
  </w:style>
  <w:style w:type="character" w:styleId="Strong">
    <w:name w:val="Strong"/>
    <w:qFormat/>
    <w:rsid w:val="004D1AFE"/>
    <w:rPr>
      <w:b/>
      <w:bCs/>
    </w:rPr>
  </w:style>
  <w:style w:type="paragraph" w:styleId="NormalWeb">
    <w:name w:val="Normal (Web)"/>
    <w:basedOn w:val="Normal"/>
    <w:rsid w:val="004D1AFE"/>
    <w:pPr>
      <w:spacing w:before="100" w:beforeAutospacing="1" w:after="100" w:afterAutospacing="1"/>
    </w:pPr>
    <w:rPr>
      <w:rFonts w:eastAsia="MS Mincho"/>
      <w:lang w:val="en-GB" w:eastAsia="ja-JP"/>
    </w:rPr>
  </w:style>
  <w:style w:type="paragraph" w:styleId="Footer">
    <w:name w:val="footer"/>
    <w:basedOn w:val="Normal"/>
    <w:rsid w:val="00C25826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C25826"/>
  </w:style>
  <w:style w:type="character" w:styleId="LineNumber">
    <w:name w:val="line number"/>
    <w:basedOn w:val="DefaultParagraphFont"/>
    <w:rsid w:val="00C25826"/>
  </w:style>
  <w:style w:type="paragraph" w:styleId="BalloonText">
    <w:name w:val="Balloon Text"/>
    <w:basedOn w:val="Normal"/>
    <w:semiHidden/>
    <w:rsid w:val="001454BF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rsid w:val="00064A60"/>
    <w:rPr>
      <w:sz w:val="18"/>
    </w:rPr>
  </w:style>
  <w:style w:type="paragraph" w:styleId="CommentText">
    <w:name w:val="annotation text"/>
    <w:basedOn w:val="Normal"/>
    <w:semiHidden/>
    <w:rsid w:val="00064A60"/>
  </w:style>
  <w:style w:type="paragraph" w:styleId="CommentSubject">
    <w:name w:val="annotation subject"/>
    <w:basedOn w:val="CommentText"/>
    <w:next w:val="CommentText"/>
    <w:semiHidden/>
    <w:rsid w:val="00064A60"/>
  </w:style>
  <w:style w:type="paragraph" w:customStyle="1" w:styleId="Revision1">
    <w:name w:val="Revision1"/>
    <w:hidden/>
    <w:uiPriority w:val="99"/>
    <w:semiHidden/>
    <w:rsid w:val="00206976"/>
    <w:rPr>
      <w:rFonts w:eastAsia="PMingLiU"/>
      <w:lang w:eastAsia="en-US"/>
    </w:rPr>
  </w:style>
  <w:style w:type="paragraph" w:styleId="Header">
    <w:name w:val="header"/>
    <w:basedOn w:val="Normal"/>
    <w:link w:val="HeaderChar"/>
    <w:uiPriority w:val="99"/>
    <w:rsid w:val="00CD19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A55"/>
    <w:rPr>
      <w:rFonts w:eastAsia="PMingLiU"/>
      <w:sz w:val="24"/>
      <w:szCs w:val="24"/>
      <w:lang w:eastAsia="en-US"/>
    </w:rPr>
  </w:style>
  <w:style w:type="paragraph" w:styleId="ListParagraph">
    <w:name w:val="List Paragraph"/>
    <w:basedOn w:val="Normal"/>
    <w:uiPriority w:val="72"/>
    <w:rsid w:val="00C577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0C0"/>
    <w:rPr>
      <w:rFonts w:eastAsia="PMingLiU"/>
      <w:lang w:eastAsia="en-US"/>
    </w:rPr>
  </w:style>
  <w:style w:type="paragraph" w:styleId="Heading3">
    <w:name w:val="heading 3"/>
    <w:basedOn w:val="Normal"/>
    <w:qFormat/>
    <w:rsid w:val="004D1AFE"/>
    <w:pPr>
      <w:spacing w:before="100" w:beforeAutospacing="1" w:after="100" w:afterAutospacing="1"/>
      <w:outlineLvl w:val="2"/>
    </w:pPr>
    <w:rPr>
      <w:rFonts w:eastAsia="MS Mincho"/>
      <w:b/>
      <w:bCs/>
      <w:sz w:val="27"/>
      <w:szCs w:val="27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3116E"/>
    <w:rPr>
      <w:color w:val="0000FF"/>
      <w:u w:val="single"/>
    </w:rPr>
  </w:style>
  <w:style w:type="paragraph" w:customStyle="1" w:styleId="CharChar1Char1CharChar">
    <w:name w:val="Char Char1 Char1 Char Char"/>
    <w:basedOn w:val="Normal"/>
    <w:rsid w:val="0073116E"/>
    <w:pPr>
      <w:spacing w:after="160" w:line="240" w:lineRule="exact"/>
    </w:pPr>
    <w:rPr>
      <w:rFonts w:ascii="Tahoma" w:eastAsia="Times New Roman" w:hAnsi="Tahoma" w:cs="Tahoma"/>
      <w:sz w:val="20"/>
      <w:szCs w:val="20"/>
    </w:rPr>
  </w:style>
  <w:style w:type="character" w:styleId="Strong">
    <w:name w:val="Strong"/>
    <w:qFormat/>
    <w:rsid w:val="004D1AFE"/>
    <w:rPr>
      <w:b/>
      <w:bCs/>
    </w:rPr>
  </w:style>
  <w:style w:type="paragraph" w:styleId="NormalWeb">
    <w:name w:val="Normal (Web)"/>
    <w:basedOn w:val="Normal"/>
    <w:rsid w:val="004D1AFE"/>
    <w:pPr>
      <w:spacing w:before="100" w:beforeAutospacing="1" w:after="100" w:afterAutospacing="1"/>
    </w:pPr>
    <w:rPr>
      <w:rFonts w:eastAsia="MS Mincho"/>
      <w:lang w:val="en-GB" w:eastAsia="ja-JP"/>
    </w:rPr>
  </w:style>
  <w:style w:type="paragraph" w:styleId="Footer">
    <w:name w:val="footer"/>
    <w:basedOn w:val="Normal"/>
    <w:rsid w:val="00C25826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C25826"/>
  </w:style>
  <w:style w:type="character" w:styleId="LineNumber">
    <w:name w:val="line number"/>
    <w:basedOn w:val="DefaultParagraphFont"/>
    <w:rsid w:val="00C25826"/>
  </w:style>
  <w:style w:type="paragraph" w:styleId="BalloonText">
    <w:name w:val="Balloon Text"/>
    <w:basedOn w:val="Normal"/>
    <w:semiHidden/>
    <w:rsid w:val="001454BF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rsid w:val="00064A60"/>
    <w:rPr>
      <w:sz w:val="18"/>
    </w:rPr>
  </w:style>
  <w:style w:type="paragraph" w:styleId="CommentText">
    <w:name w:val="annotation text"/>
    <w:basedOn w:val="Normal"/>
    <w:semiHidden/>
    <w:rsid w:val="00064A60"/>
  </w:style>
  <w:style w:type="paragraph" w:styleId="CommentSubject">
    <w:name w:val="annotation subject"/>
    <w:basedOn w:val="CommentText"/>
    <w:next w:val="CommentText"/>
    <w:semiHidden/>
    <w:rsid w:val="00064A60"/>
  </w:style>
  <w:style w:type="paragraph" w:customStyle="1" w:styleId="Revision1">
    <w:name w:val="Revision1"/>
    <w:hidden/>
    <w:uiPriority w:val="99"/>
    <w:semiHidden/>
    <w:rsid w:val="00206976"/>
    <w:rPr>
      <w:rFonts w:eastAsia="PMingLiU"/>
      <w:lang w:eastAsia="en-US"/>
    </w:rPr>
  </w:style>
  <w:style w:type="paragraph" w:styleId="Header">
    <w:name w:val="header"/>
    <w:basedOn w:val="Normal"/>
    <w:link w:val="HeaderChar"/>
    <w:uiPriority w:val="99"/>
    <w:rsid w:val="00CD19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A55"/>
    <w:rPr>
      <w:rFonts w:eastAsia="PMingLiU"/>
      <w:sz w:val="24"/>
      <w:szCs w:val="24"/>
      <w:lang w:eastAsia="en-US"/>
    </w:rPr>
  </w:style>
  <w:style w:type="paragraph" w:styleId="ListParagraph">
    <w:name w:val="List Paragraph"/>
    <w:basedOn w:val="Normal"/>
    <w:uiPriority w:val="72"/>
    <w:rsid w:val="00C577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88CFDC-AF0C-4762-B81B-C68E0402B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4</Words>
  <Characters>3959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DEEP RNA SEQUENCING OF RED AND WHITE SKELETAL MUSCLE IN RESPONSE TO EXERCISE IN RAINBOW TROUT</vt:lpstr>
      <vt:lpstr>DEEP RNA SEQUENCING OF RED AND WHITE SKELETAL MUSCLE IN RESPONSE TO EXERCISE IN RAINBOW TROUT</vt:lpstr>
    </vt:vector>
  </TitlesOfParts>
  <Company>Universitat de Barcelona</Company>
  <LinksUpToDate>false</LinksUpToDate>
  <CharactersWithSpaces>4644</CharactersWithSpaces>
  <SharedDoc>false</SharedDoc>
  <HLinks>
    <vt:vector size="36" baseType="variant">
      <vt:variant>
        <vt:i4>498074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rojects/geo</vt:lpwstr>
      </vt:variant>
      <vt:variant>
        <vt:lpwstr/>
      </vt:variant>
      <vt:variant>
        <vt:i4>4325440</vt:i4>
      </vt:variant>
      <vt:variant>
        <vt:i4>12</vt:i4>
      </vt:variant>
      <vt:variant>
        <vt:i4>0</vt:i4>
      </vt:variant>
      <vt:variant>
        <vt:i4>5</vt:i4>
      </vt:variant>
      <vt:variant>
        <vt:lpwstr>http://www.genamics.com/</vt:lpwstr>
      </vt:variant>
      <vt:variant>
        <vt:lpwstr/>
      </vt:variant>
      <vt:variant>
        <vt:i4>498081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  <vt:variant>
        <vt:i4>3932257</vt:i4>
      </vt:variant>
      <vt:variant>
        <vt:i4>6</vt:i4>
      </vt:variant>
      <vt:variant>
        <vt:i4>0</vt:i4>
      </vt:variant>
      <vt:variant>
        <vt:i4>5</vt:i4>
      </vt:variant>
      <vt:variant>
        <vt:lpwstr>http://www.sigenae.org/</vt:lpwstr>
      </vt:variant>
      <vt:variant>
        <vt:lpwstr/>
      </vt:variant>
      <vt:variant>
        <vt:i4>4718618</vt:i4>
      </vt:variant>
      <vt:variant>
        <vt:i4>3</vt:i4>
      </vt:variant>
      <vt:variant>
        <vt:i4>0</vt:i4>
      </vt:variant>
      <vt:variant>
        <vt:i4>5</vt:i4>
      </vt:variant>
      <vt:variant>
        <vt:lpwstr>http://www.blast2go.org/</vt:lpwstr>
      </vt:variant>
      <vt:variant>
        <vt:lpwstr/>
      </vt:variant>
      <vt:variant>
        <vt:i4>4980746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rojects/geo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EP RNA SEQUENCING OF RED AND WHITE SKELETAL MUSCLE IN RESPONSE TO EXERCISE IN RAINBOW TROUT</dc:title>
  <dc:creator>ARJAN</dc:creator>
  <cp:lastModifiedBy>Palstra, Arjan</cp:lastModifiedBy>
  <cp:revision>2</cp:revision>
  <cp:lastPrinted>2011-09-27T08:38:00Z</cp:lastPrinted>
  <dcterms:created xsi:type="dcterms:W3CDTF">2012-12-10T14:23:00Z</dcterms:created>
  <dcterms:modified xsi:type="dcterms:W3CDTF">2012-12-10T14:23:00Z</dcterms:modified>
</cp:coreProperties>
</file>